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298" w:type="dxa"/>
        <w:jc w:val="left"/>
        <w:tblInd w:w="-1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38"/>
        <w:gridCol w:w="630"/>
        <w:gridCol w:w="4417"/>
        <w:gridCol w:w="1613"/>
      </w:tblGrid>
      <w:tr>
        <w:trPr/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en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/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equence (5’-3’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Anneal (</w:t>
            </w:r>
            <w:r>
              <w:rPr>
                <w:rFonts w:eastAsia="Symbol" w:cs="Symbol" w:ascii="Symbol" w:hAnsi="Symbol"/>
                <w:lang w:bidi="en-US"/>
              </w:rPr>
              <w:t></w:t>
            </w:r>
            <w:r>
              <w:rPr>
                <w:lang w:bidi="en-US"/>
              </w:rPr>
              <w:t>C)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unx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AAGTTACAGTAGATGGACCTCGGG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8.8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TTCGTGGGTTGGAGAAGC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ollagen IA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TGCCTGGTGAACGTGGT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7.8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GGAGAGCCATCAGCACCT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Osteocalci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GACGAGTTGGCTGACCACAT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7.2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CAAGGGGAAGAGGAAAGAAG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Osteoponti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CGCCGACCAAGGAAAACT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6.2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TCCATAAACCACACTATCACCTC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Sox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TCAGAGCAAGCGTGGAGGATG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2.6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ATGTTTCCCAGCAGCACC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ollagen II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ACCAGATTGAGAGCATCCG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8.6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GATAACAGTCTTGCCCCACTTAC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ggreca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GTGAAGACTTTGTGGACATCC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8.6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TTCTCAACCTCAGCGAAGGC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LP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GGCTGGACGGTAACAGGAATG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6.8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TCATCAGGAGAAAGACGACTC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MyoD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TGCCACAACGGACGACTT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7.5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AGTGCTCTTCGGGTTTCAGGA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Myf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TTGGGGACGAGTTTGTGC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9.9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AGTTCTCCACCTGCTCTCTCAGC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Desmi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GCCAACAAGAACAACGACG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9.2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TATGGACCTCAGAACCCCTTT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SML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GTGAAGAATGAGGAGTTGGATG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2.2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GGAAGACGGTGAAGTTGATGG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MH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CAAATCATCAGTGCCAACCCC</w:t>
            </w:r>
          </w:p>
        </w:tc>
        <w:tc>
          <w:tcPr>
            <w:tcW w:w="1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6.4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ACTCATTGCCGACCTTGACCC</w:t>
            </w:r>
          </w:p>
        </w:tc>
        <w:tc>
          <w:tcPr>
            <w:tcW w:w="16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sz w:val="28"/>
      <w:szCs w:val="20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  <w:lang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rFonts w:ascii="Arial" w:hAnsi="Arial" w:cs="Arial"/>
      <w:sz w:val="20"/>
      <w:vertAlign w:val="superscript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FootnoteChar">
    <w:name w:val="footnote Char"/>
    <w:basedOn w:val="PniChar"/>
    <w:qFormat/>
    <w:rPr>
      <w:rFonts w:ascii="Arial" w:hAnsi="Arial" w:cs="Arial"/>
    </w:rPr>
  </w:style>
  <w:style w:type="character" w:styleId="HeaderChar">
    <w:name w:val="Head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rFonts w:ascii="Arial" w:hAnsi="Arial" w:cs="Arial"/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  <w:lang w:val="en-GB" w:bidi="ar-SA"/>
    </w:rPr>
  </w:style>
  <w:style w:type="paragraph" w:styleId="Footer">
    <w:name w:val="Footer"/>
    <w:basedOn w:val="Normal"/>
    <w:pPr>
      <w:spacing w:lineRule="auto" w:line="480"/>
    </w:pPr>
    <w:rPr>
      <w:sz w:val="20"/>
      <w:szCs w:val="20"/>
      <w:lang w:val="en-GB" w:bidi="ar-SA"/>
    </w:rPr>
  </w:style>
  <w:style w:type="paragraph" w:styleId="Footnote1">
    <w:name w:val="Footnote Text"/>
    <w:basedOn w:val="Normal"/>
    <w:pPr/>
    <w:rPr>
      <w:lang w:bidi="ar-SA"/>
    </w:rPr>
  </w:style>
  <w:style w:type="paragraph" w:styleId="BodyText2">
    <w:name w:val="Body Text 2"/>
    <w:basedOn w:val="Normal"/>
    <w:qFormat/>
    <w:pPr>
      <w:spacing w:lineRule="exact" w:line="480"/>
      <w:jc w:val="center"/>
    </w:pPr>
    <w:rPr>
      <w:rFonts w:ascii="Arial" w:hAnsi="Arial" w:cs="Arial"/>
      <w:b/>
      <w:lang w:bidi="ar-SA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lang w:bidi="ar-SA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szCs w:val="20"/>
      <w:lang w:bidi="ar-SA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szCs w:val="20"/>
      <w:lang w:bidi="ar-SA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b/>
      <w:szCs w:val="20"/>
      <w:lang w:bidi="ar-SA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Cs w:val="20"/>
      <w:lang w:bidi="ar-SA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Cs w:val="20"/>
      <w:lang w:bidi="ar-SA"/>
    </w:rPr>
  </w:style>
  <w:style w:type="paragraph" w:styleId="CommentText">
    <w:name w:val="Comment Text"/>
    <w:basedOn w:val="Normal"/>
    <w:qFormat/>
    <w:pPr/>
    <w:rPr>
      <w:szCs w:val="20"/>
      <w:lang w:bidi="ar-SA"/>
    </w:rPr>
  </w:style>
  <w:style w:type="paragraph" w:styleId="Xl35">
    <w:name w:val="xl35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22:37:00Z</dcterms:created>
  <dc:creator>Rahul Sarugaser</dc:creator>
  <dc:description/>
  <cp:keywords/>
  <dc:language>en-US</dc:language>
  <cp:lastModifiedBy>JED</cp:lastModifiedBy>
  <cp:lastPrinted>2009-06-30T17:11:00Z</cp:lastPrinted>
  <dcterms:modified xsi:type="dcterms:W3CDTF">2009-07-01T15:55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